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List of NHEJ genes analyzed by qRT-PCR and the corresponding primers </w:t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960"/>
        <w:gridCol w:w="3888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 primers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wnstream primer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X732:CAAGAATTCATGGATATTATT CTGGGCATC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X717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ACTGGATCCCCTAATTGA CTTGGCTAAT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T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X126: CTGAGGGAAAATACATCGTGG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X125: CAGGAACTTTTTCCACCATC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E1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X793: AAGAAATGATCCGCGACG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X822: AACACGTCCCACAAATC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D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X792: ATCATGGATTGAAAATGCAAG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X824: CATCGTCCTCTCATAT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RS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X794: CCAGAATGGCATAAACGC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23: TCGTTTTCTTCTGTGC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KU7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X779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 xml:space="preserve">ACCGGTACCGTCAAGATCAGA TAGTAATGG 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25: GGTTCTTATCGAACCT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KU8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X826: CCAGCAACATCTGTCGTT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27: CGTAGCAGGAAAAGCC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NL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X795: GACGTTCGGTTAATCAGC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28: TTTTCAGCGACGGCTC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F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29: AATGGACGTGCAGAATGC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30: CTCTCCTTTATATTCCG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J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X748: ACCGAATTCATGGATTCTGAG TTGAAAGGG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31: CTCTGGCATTGCTGTGA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D2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X804: CCAGAATTCATGGGTATTAAA GGTTTGAAT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32: TACCCATCAAGTGTGAC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V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33: TATCGAACTTTGGGCTGC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34: GAAAGCTCTGTTCGTCA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O8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35: TGTTTCAGCTCCTCCGGT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36: TCAGGGAATAGTCCTG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PS7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37: ATGGCTGGCATTGGAGTC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38: GCCACTCAATTGGAACG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39: TGACCAATATGAGGGTGC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40: GGTTGTGCGCCATCAT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41: GTTCGTTCCGGTGAAGAA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42: TTCCGACCCAATGCCGT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C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43: TCTCTAGGTCGAATTCCG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44: AGAAGCAGAATGGGTTG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C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45: GTTGGTATTACAGACCCG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46: TTCGCAAACGAACAAGG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C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20: TATTGAGCGCAACAGTGG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21: GCTGATCATTGGTCACA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C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47: AGCAGGTGCGTTAGCTAT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48: ATAACCATTGCCGAGA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C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49: GATGAGGACAGTGCAGAG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50: TTTTCCACCGTCGACA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C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51: AGATGGAGCGGAACCACA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52: TGATTGACTCGTTACC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C3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53: AACTGACCAAACTAGGCG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54: CATCATGCATGTACAGA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AF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55: TGAGATCCATAGAAGCGC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X856: </w:t>
            </w:r>
            <w:r>
              <w:rPr>
                <w:caps/>
                <w:sz w:val="20"/>
                <w:szCs w:val="20"/>
              </w:rPr>
              <w:t>tcggaattcggtacagg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A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57: GCCATCTCTATTTGGTCC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58: CACTTGCGTAGATAGT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BI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59: CGATACCATCGACAACGT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60: TGCATACCACCTCTTA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YV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61: GTGTCAGAAGGAGTTGGT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62: ACGGTCTCTCACCAAA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TZ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63: AGGAAAAGCTCATGGAGG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64: TCCAGCACTTCAGCAG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CK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65: ATGCTTATCGGCAAAGCC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66: AACCTCTGTTGCGAAGA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D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67: ATTCGCAGAGCGACAATC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68: ATTGTCCTGCCGTCATT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R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69: GCGCAGATCATAACACTG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70: TACCATAAGAGGTCGCA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WC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71: ATGACGGTGTGAACAGAG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72: TGTAGCTCCTCCCAGAT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E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73: CTGAATCGTCAACTCAGG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74: CTCTTCTGTAGAGACC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N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75: TCTGGTATCCAACAGGAG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76: CAACTCGATACCACAA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D3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77: AGACCAGAAGATCCAAGC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78: CAGAGCTGCTCATTGGA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RS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79: GCTACCGATGTGTCATGT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80: GTGCTCTGGAGCAACAA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E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81: TCTGCTGCCTACGAATCC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82: TCCTTATTTGGTGCAGC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I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83: AGACCGGAGTTACATCAG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84: GCTTCATTGGCGGCATG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GE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85: ACTTGAGACAAACCGGAG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86: CCTGCCGTTCGTATCTT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Q1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87: ATGGACGCTACTCAACCG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88: ACCAACGTCAAATACAG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MI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89: AGACACTGTCGTTGCAAG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90: CCAATGGCTCGTTAGT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RN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16: GGATAACTGGACGAGCTG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17: CATCATATCAGAGGCGT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TT10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18: TCCTGCTCGAGTAAGATC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X819: TTCCTCTGCCAATTGG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8T16:39:00Z</dcterms:created>
  <dc:creator>xiey</dc:creator>
  <dc:description/>
  <cp:keywords/>
  <dc:language>en-US</dc:language>
  <cp:lastModifiedBy>xiey</cp:lastModifiedBy>
  <cp:lastPrinted>2010-02-01T15:11:00Z</cp:lastPrinted>
  <dcterms:modified xsi:type="dcterms:W3CDTF">2010-02-01T20:24:00Z</dcterms:modified>
  <cp:revision>6</cp:revision>
  <dc:subject/>
  <dc:title>Table S1</dc:title>
</cp:coreProperties>
</file>